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C17" w:rsidRPr="00541CFF" w:rsidRDefault="00541CFF">
      <w:pPr>
        <w:rPr>
          <w:b/>
        </w:rPr>
      </w:pPr>
      <w:r w:rsidRPr="00541CFF">
        <w:rPr>
          <w:b/>
        </w:rPr>
        <w:t>Supplemental Material:</w:t>
      </w:r>
    </w:p>
    <w:p w:rsidR="00541CFF" w:rsidRDefault="00541CFF">
      <w:r>
        <w:t xml:space="preserve">NCBI </w:t>
      </w:r>
      <w:proofErr w:type="spellStart"/>
      <w:r>
        <w:t>Biosample</w:t>
      </w:r>
      <w:proofErr w:type="spellEnd"/>
      <w:r>
        <w:t xml:space="preserve"> IDs for the assembled WGS deposited at NCBI:  </w:t>
      </w:r>
      <w:r w:rsidRPr="009A0F44">
        <w:rPr>
          <w:rFonts w:cstheme="minorHAnsi"/>
        </w:rPr>
        <w:t>SAMN3836686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86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86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87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87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87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87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87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5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5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9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9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9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9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9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00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00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00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00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00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72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72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6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6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6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6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7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9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9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9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89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89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89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89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0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0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0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</w:t>
      </w:r>
      <w:bookmarkStart w:id="0" w:name="_GoBack"/>
      <w:bookmarkEnd w:id="0"/>
      <w:r w:rsidRPr="009A0F44">
        <w:rPr>
          <w:rFonts w:cstheme="minorHAnsi"/>
        </w:rPr>
        <w:t>AMN3836890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0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3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3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3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4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4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4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4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4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4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4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4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4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4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5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5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5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5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5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5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1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1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1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1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2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2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2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2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7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7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7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7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8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8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8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9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0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0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0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1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1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1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1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1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8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8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8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8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8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9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9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9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9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9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63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63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63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63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63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63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64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0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0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0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0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0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0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8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8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8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0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2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2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0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0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0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1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1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1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2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2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2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2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4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5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5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6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7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7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7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7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7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7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0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0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1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1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1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1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2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9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9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9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9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9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9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1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2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2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6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6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7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7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7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7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0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1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1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1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1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1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2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2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2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4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4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4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lastRenderedPageBreak/>
        <w:t>SAMN3837214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4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5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5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5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5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7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7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7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8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8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8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8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9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9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9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0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0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1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1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1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2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2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2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2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2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2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3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3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4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4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4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4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4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5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6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6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6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7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7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7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7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8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8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8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8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0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0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3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4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4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4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4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4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5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5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5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5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5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8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8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2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3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3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3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3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3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4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4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7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7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7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7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7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0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0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0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0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0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0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1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1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2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2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2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2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2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2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2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3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3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3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5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5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5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5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6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6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6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6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6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6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7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7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7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7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7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7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7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9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0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1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1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1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1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1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3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5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5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69331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693330</w:t>
      </w:r>
      <w:r>
        <w:rPr>
          <w:rFonts w:cstheme="minorHAnsi"/>
        </w:rPr>
        <w:t>.</w:t>
      </w:r>
      <w:r w:rsidRPr="00541CFF">
        <w:rPr>
          <w:rFonts w:cstheme="minorHAnsi"/>
        </w:rPr>
        <w:t xml:space="preserve"> </w:t>
      </w:r>
      <w:r w:rsidRPr="009A0F44">
        <w:rPr>
          <w:rFonts w:cstheme="minorHAnsi"/>
        </w:rPr>
        <w:t>SAMN3836686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86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86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87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87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87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87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87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5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5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6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9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9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9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9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699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00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00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00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00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00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72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72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6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6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6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6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7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9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9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799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00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89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89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89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89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0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0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0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0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0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3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3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3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4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4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4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4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4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4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894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3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4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4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4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5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5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5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5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5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35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1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1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1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1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2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2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2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2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7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7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7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7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8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8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8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49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0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lastRenderedPageBreak/>
        <w:t>SAMN3836950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0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1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1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1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1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1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8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8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8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8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8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9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9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9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9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59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63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63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63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63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63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63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64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0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0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0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0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0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0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8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8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8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89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0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2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2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6995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0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0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0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1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1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1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2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12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2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2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4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5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5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6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7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7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7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7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7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7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29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0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0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1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1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1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1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2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8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9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9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9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9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9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39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1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2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2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6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6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7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7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7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067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68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0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1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1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1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1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1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2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2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172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4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4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4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4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4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5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5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5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5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7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7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7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8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8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8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8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9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9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19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0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0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1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1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1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2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2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2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2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2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2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3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3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4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4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4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4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4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25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6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6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6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7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7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7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7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8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8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8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37238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0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0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1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3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4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4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4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4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4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5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5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5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5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5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7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8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68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1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2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3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3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3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3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3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4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4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7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7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7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7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77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0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0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0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0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0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0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1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1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2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2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2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2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2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2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2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3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3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lastRenderedPageBreak/>
        <w:t>SAMN3844783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5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5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5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5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63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6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6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6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6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6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7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71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7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7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7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7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7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89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0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10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12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14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15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16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3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57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447958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693319</w:t>
      </w:r>
      <w:r>
        <w:rPr>
          <w:rFonts w:cstheme="minorHAnsi"/>
        </w:rPr>
        <w:t xml:space="preserve">, </w:t>
      </w:r>
      <w:r w:rsidRPr="009A0F44">
        <w:rPr>
          <w:rFonts w:cstheme="minorHAnsi"/>
        </w:rPr>
        <w:t>SAMN38693330</w:t>
      </w:r>
    </w:p>
    <w:sectPr w:rsidR="00541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6E7"/>
    <w:rsid w:val="00177C17"/>
    <w:rsid w:val="002A16E7"/>
    <w:rsid w:val="00541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21</Words>
  <Characters>924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a Benoit</dc:creator>
  <cp:lastModifiedBy>Lora Benoit</cp:lastModifiedBy>
  <cp:revision>2</cp:revision>
  <dcterms:created xsi:type="dcterms:W3CDTF">2024-05-22T21:48:00Z</dcterms:created>
  <dcterms:modified xsi:type="dcterms:W3CDTF">2024-05-22T21:51:00Z</dcterms:modified>
</cp:coreProperties>
</file>